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E92BF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498BD2C0" wp14:editId="1420E4CC">
            <wp:extent cx="5274310" cy="436753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6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0B0B5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3B77EB64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  <w:r w:rsidRPr="00E107EA">
        <w:rPr>
          <w:sz w:val="24"/>
          <w:szCs w:val="24"/>
        </w:rPr>
        <w:t>Supplemental Figure 1. Rarefaction curves based on OUT levels.</w:t>
      </w:r>
    </w:p>
    <w:p w14:paraId="028E3ACA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  <w:r w:rsidRPr="00E107EA">
        <w:rPr>
          <w:sz w:val="24"/>
          <w:szCs w:val="24"/>
        </w:rPr>
        <w:br w:type="page"/>
      </w:r>
    </w:p>
    <w:p w14:paraId="25721A98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  <w:r w:rsidRPr="00103B71">
        <w:rPr>
          <w:noProof/>
          <w:sz w:val="24"/>
          <w:szCs w:val="24"/>
        </w:rPr>
        <w:lastRenderedPageBreak/>
        <w:drawing>
          <wp:inline distT="0" distB="0" distL="0" distR="0" wp14:anchorId="4CF61FCE" wp14:editId="192EF66F">
            <wp:extent cx="4102100" cy="2336014"/>
            <wp:effectExtent l="0" t="0" r="0" b="7620"/>
            <wp:docPr id="1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8B24327C-D76D-4002-9C9F-4523C53D17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8B24327C-D76D-4002-9C9F-4523C53D17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63" b="22963"/>
                    <a:stretch/>
                  </pic:blipFill>
                  <pic:spPr>
                    <a:xfrm>
                      <a:off x="0" y="0"/>
                      <a:ext cx="4111044" cy="2341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07EA">
        <w:rPr>
          <w:sz w:val="24"/>
          <w:szCs w:val="24"/>
        </w:rPr>
        <w:t xml:space="preserve"> </w:t>
      </w:r>
    </w:p>
    <w:p w14:paraId="25731071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  <w:r w:rsidRPr="00E107EA">
        <w:rPr>
          <w:sz w:val="24"/>
          <w:szCs w:val="24"/>
        </w:rPr>
        <w:t xml:space="preserve">Supplemental Figure 2. The </w:t>
      </w:r>
      <w:proofErr w:type="spellStart"/>
      <w:r>
        <w:rPr>
          <w:sz w:val="24"/>
          <w:szCs w:val="24"/>
        </w:rPr>
        <w:t>v</w:t>
      </w:r>
      <w:r w:rsidRPr="00E107EA">
        <w:rPr>
          <w:sz w:val="24"/>
          <w:szCs w:val="24"/>
        </w:rPr>
        <w:t>enn</w:t>
      </w:r>
      <w:proofErr w:type="spellEnd"/>
      <w:r w:rsidRPr="00E107EA">
        <w:rPr>
          <w:sz w:val="24"/>
          <w:szCs w:val="24"/>
        </w:rPr>
        <w:t xml:space="preserve"> diagram for the shared and unique OTUs.</w:t>
      </w:r>
    </w:p>
    <w:p w14:paraId="4A4A73A6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254394C7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  <w:r w:rsidRPr="00E107EA">
        <w:rPr>
          <w:sz w:val="24"/>
          <w:szCs w:val="24"/>
        </w:rPr>
        <w:br w:type="page"/>
      </w:r>
    </w:p>
    <w:p w14:paraId="2CAF583B" w14:textId="77777777" w:rsidR="00F118EC" w:rsidRPr="00E107EA" w:rsidRDefault="00F118EC" w:rsidP="00F118EC">
      <w:pPr>
        <w:spacing w:line="360" w:lineRule="auto"/>
        <w:jc w:val="both"/>
        <w:rPr>
          <w:color w:val="000000"/>
          <w:sz w:val="24"/>
          <w:szCs w:val="24"/>
        </w:rPr>
      </w:pPr>
      <w:r w:rsidRPr="00E107EA">
        <w:rPr>
          <w:color w:val="000000"/>
          <w:sz w:val="24"/>
          <w:szCs w:val="24"/>
        </w:rPr>
        <w:lastRenderedPageBreak/>
        <w:t xml:space="preserve">Supplemental </w:t>
      </w:r>
      <w:r w:rsidRPr="00E107EA">
        <w:rPr>
          <w:sz w:val="24"/>
          <w:szCs w:val="24"/>
        </w:rPr>
        <w:t>table 1. Primers used for real-time PCR</w:t>
      </w:r>
    </w:p>
    <w:tbl>
      <w:tblPr>
        <w:tblStyle w:val="a7"/>
        <w:tblW w:w="864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417"/>
        <w:gridCol w:w="5948"/>
      </w:tblGrid>
      <w:tr w:rsidR="00F118EC" w:rsidRPr="00E107EA" w14:paraId="348029BF" w14:textId="77777777" w:rsidTr="00D5470B">
        <w:trPr>
          <w:trHeight w:val="25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8A347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CBE72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30B95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 xml:space="preserve"> Sequences (5</w:t>
            </w:r>
            <w:r w:rsidRPr="00E107EA">
              <w:rPr>
                <w:rFonts w:eastAsia="SimSun-ExtB"/>
                <w:color w:val="000000"/>
                <w:sz w:val="24"/>
                <w:szCs w:val="24"/>
              </w:rPr>
              <w:t>'</w:t>
            </w:r>
            <w:r w:rsidRPr="00E107EA">
              <w:rPr>
                <w:color w:val="000000"/>
                <w:sz w:val="24"/>
                <w:szCs w:val="24"/>
              </w:rPr>
              <w:t>to 3</w:t>
            </w:r>
            <w:r w:rsidRPr="00E107EA">
              <w:rPr>
                <w:rFonts w:eastAsia="SimSun-ExtB"/>
                <w:color w:val="000000"/>
                <w:sz w:val="24"/>
                <w:szCs w:val="24"/>
              </w:rPr>
              <w:t>'</w:t>
            </w:r>
            <w:r w:rsidRPr="00E107EA">
              <w:rPr>
                <w:color w:val="000000"/>
                <w:sz w:val="24"/>
                <w:szCs w:val="24"/>
              </w:rPr>
              <w:t>)</w:t>
            </w:r>
          </w:p>
        </w:tc>
      </w:tr>
      <w:tr w:rsidR="00F118EC" w:rsidRPr="00E107EA" w14:paraId="4D0CA04D" w14:textId="77777777" w:rsidTr="00D5470B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E5D54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DF2A4C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663BA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AATGTCGAGGCTGTGCAGATT-3</w:t>
            </w:r>
          </w:p>
        </w:tc>
      </w:tr>
      <w:tr w:rsidR="00F118EC" w:rsidRPr="00E107EA" w14:paraId="2B3B72D4" w14:textId="77777777" w:rsidTr="00D5470B"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E799E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CA5D3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25A35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TGGTGGCTTTGTCTGGATTCT</w:t>
            </w:r>
          </w:p>
        </w:tc>
      </w:tr>
      <w:tr w:rsidR="00F118EC" w:rsidRPr="00E107EA" w14:paraId="3E26D5D1" w14:textId="77777777" w:rsidTr="00D5470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1051C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D1B2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814B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GCCAGTCTTCATTGTTCAGGTTT</w:t>
            </w:r>
          </w:p>
        </w:tc>
      </w:tr>
      <w:tr w:rsidR="00F118EC" w:rsidRPr="00E107EA" w14:paraId="32456D75" w14:textId="77777777" w:rsidTr="00D5470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75E9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95451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49E2F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TTGTCACCGTAGTTAGCCATCACT</w:t>
            </w:r>
          </w:p>
        </w:tc>
      </w:tr>
      <w:tr w:rsidR="00F118EC" w:rsidRPr="00E107EA" w14:paraId="3DEE72D9" w14:textId="77777777" w:rsidTr="00D5470B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4E910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DD033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8EFA6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TGGCCCCTTGAGCATCA</w:t>
            </w:r>
          </w:p>
        </w:tc>
      </w:tr>
      <w:tr w:rsidR="00F118EC" w:rsidRPr="00E107EA" w14:paraId="37FF3095" w14:textId="77777777" w:rsidTr="00D5470B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BA82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F899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EAA9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CGGGCTTATCTGAGGTTTGAGA</w:t>
            </w:r>
          </w:p>
        </w:tc>
      </w:tr>
      <w:tr w:rsidR="00F118EC" w:rsidRPr="00E107EA" w14:paraId="207A2754" w14:textId="77777777" w:rsidTr="00D5470B"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7A024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18S r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76103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AB6C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GGTAGTGACGAAAAATAACAATACAGGAC</w:t>
            </w:r>
          </w:p>
        </w:tc>
      </w:tr>
      <w:tr w:rsidR="00F118EC" w:rsidRPr="00E107EA" w14:paraId="5BC641AB" w14:textId="77777777" w:rsidTr="00D5470B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373DF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0E7E2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E107EA"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CB9F2" w14:textId="77777777" w:rsidR="00F118EC" w:rsidRPr="00E107EA" w:rsidRDefault="00F118EC" w:rsidP="00D5470B">
            <w:pPr>
              <w:spacing w:line="360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E107EA">
              <w:rPr>
                <w:rFonts w:eastAsia="等线"/>
                <w:color w:val="000000"/>
                <w:sz w:val="24"/>
                <w:szCs w:val="24"/>
              </w:rPr>
              <w:t>ATACGCTATTGGAGCTGGAATTACC</w:t>
            </w:r>
          </w:p>
        </w:tc>
      </w:tr>
    </w:tbl>
    <w:p w14:paraId="5FD22545" w14:textId="77777777" w:rsidR="00F118EC" w:rsidRPr="00E107EA" w:rsidRDefault="00F118EC" w:rsidP="00F118EC">
      <w:pPr>
        <w:spacing w:line="360" w:lineRule="auto"/>
        <w:jc w:val="both"/>
        <w:rPr>
          <w:kern w:val="2"/>
          <w:sz w:val="24"/>
          <w:szCs w:val="24"/>
        </w:rPr>
      </w:pPr>
      <w:r w:rsidRPr="00E107EA">
        <w:rPr>
          <w:sz w:val="24"/>
          <w:szCs w:val="24"/>
        </w:rPr>
        <w:br w:type="page"/>
      </w:r>
    </w:p>
    <w:p w14:paraId="1BECB457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62CF3323" w14:textId="77777777" w:rsidR="00F118EC" w:rsidRPr="00E107EA" w:rsidRDefault="00F118EC" w:rsidP="00F118EC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7EA">
        <w:rPr>
          <w:rFonts w:ascii="Times New Roman" w:hAnsi="Times New Roman" w:cs="Times New Roman"/>
          <w:bCs/>
          <w:noProof w:val="0"/>
          <w:color w:val="000000" w:themeColor="text1"/>
          <w:sz w:val="24"/>
          <w:szCs w:val="24"/>
        </w:rPr>
        <w:t>Supplemental table 2.</w:t>
      </w:r>
      <w:r w:rsidRPr="00E107E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bookmarkStart w:id="0" w:name="_Hlk10125328"/>
      <w:r w:rsidRPr="00E107E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e</w:t>
      </w:r>
      <w:r w:rsidRPr="00E107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 count of raw sequences among the 2 groups</w:t>
      </w:r>
    </w:p>
    <w:tbl>
      <w:tblPr>
        <w:tblStyle w:val="a7"/>
        <w:tblpPr w:leftFromText="180" w:rightFromText="180" w:vertAnchor="text" w:horzAnchor="margin" w:tblpY="98"/>
        <w:tblW w:w="0" w:type="auto"/>
        <w:tblInd w:w="0" w:type="dxa"/>
        <w:tblLook w:val="04A0" w:firstRow="1" w:lastRow="0" w:firstColumn="1" w:lastColumn="0" w:noHBand="0" w:noVBand="1"/>
      </w:tblPr>
      <w:tblGrid>
        <w:gridCol w:w="1603"/>
        <w:gridCol w:w="1236"/>
        <w:gridCol w:w="1436"/>
      </w:tblGrid>
      <w:tr w:rsidR="00F118EC" w:rsidRPr="00E107EA" w14:paraId="044883C6" w14:textId="77777777" w:rsidTr="00D5470B">
        <w:trPr>
          <w:trHeight w:val="14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0"/>
          <w:p w14:paraId="41E9B522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7EA">
              <w:rPr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D6B703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7EA">
              <w:rPr>
                <w:color w:val="000000" w:themeColor="text1"/>
                <w:sz w:val="24"/>
                <w:szCs w:val="24"/>
              </w:rPr>
              <w:t>Con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37C9E0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7EA">
              <w:rPr>
                <w:iCs/>
                <w:color w:val="000000" w:themeColor="text1"/>
                <w:sz w:val="24"/>
                <w:szCs w:val="24"/>
              </w:rPr>
              <w:t>Obese</w:t>
            </w:r>
            <w:r w:rsidRPr="00E107EA">
              <w:rPr>
                <w:color w:val="000000" w:themeColor="text1"/>
                <w:sz w:val="24"/>
                <w:szCs w:val="24"/>
              </w:rPr>
              <w:t xml:space="preserve"> group</w:t>
            </w:r>
          </w:p>
        </w:tc>
      </w:tr>
      <w:tr w:rsidR="00F118EC" w:rsidRPr="00E107EA" w14:paraId="50FF5FA6" w14:textId="77777777" w:rsidTr="00D5470B">
        <w:trPr>
          <w:trHeight w:val="16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F3FDE5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7EA">
              <w:rPr>
                <w:color w:val="000000" w:themeColor="text1"/>
                <w:sz w:val="24"/>
                <w:szCs w:val="24"/>
              </w:rPr>
              <w:t>No. sequenc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603885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7EA">
              <w:rPr>
                <w:color w:val="000000" w:themeColor="text1"/>
                <w:sz w:val="24"/>
                <w:szCs w:val="24"/>
              </w:rPr>
              <w:t>39,3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6529BE" w14:textId="77777777" w:rsidR="00F118EC" w:rsidRPr="00E107EA" w:rsidRDefault="00F118EC" w:rsidP="00D5470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107EA">
              <w:rPr>
                <w:color w:val="000000" w:themeColor="text1"/>
                <w:sz w:val="24"/>
                <w:szCs w:val="24"/>
              </w:rPr>
              <w:t>40,224</w:t>
            </w:r>
          </w:p>
        </w:tc>
      </w:tr>
    </w:tbl>
    <w:p w14:paraId="7005466F" w14:textId="77777777" w:rsidR="00F118EC" w:rsidRPr="00E107EA" w:rsidRDefault="00F118EC" w:rsidP="00F118EC">
      <w:pPr>
        <w:pStyle w:val="EndNoteBibliography"/>
        <w:spacing w:line="360" w:lineRule="auto"/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</w:pPr>
    </w:p>
    <w:p w14:paraId="156BF614" w14:textId="77777777" w:rsidR="00F118EC" w:rsidRPr="00E107EA" w:rsidRDefault="00F118EC" w:rsidP="00F118EC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69CC2A84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5887EE35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71CA4270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7763C50F" w14:textId="77777777" w:rsidR="00F118EC" w:rsidRPr="00E107EA" w:rsidRDefault="00F118EC" w:rsidP="00F118EC">
      <w:pPr>
        <w:spacing w:line="360" w:lineRule="auto"/>
        <w:jc w:val="both"/>
        <w:rPr>
          <w:sz w:val="24"/>
          <w:szCs w:val="24"/>
        </w:rPr>
      </w:pPr>
    </w:p>
    <w:p w14:paraId="6A7682FE" w14:textId="77777777" w:rsidR="004140A8" w:rsidRDefault="004140A8"/>
    <w:sectPr w:rsidR="00414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2481A" w14:textId="77777777" w:rsidR="001B347C" w:rsidRDefault="001B347C" w:rsidP="00F118EC">
      <w:r>
        <w:separator/>
      </w:r>
    </w:p>
  </w:endnote>
  <w:endnote w:type="continuationSeparator" w:id="0">
    <w:p w14:paraId="49F59EA6" w14:textId="77777777" w:rsidR="001B347C" w:rsidRDefault="001B347C" w:rsidP="00F11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4A6A5" w14:textId="77777777" w:rsidR="001B347C" w:rsidRDefault="001B347C" w:rsidP="00F118EC">
      <w:r>
        <w:separator/>
      </w:r>
    </w:p>
  </w:footnote>
  <w:footnote w:type="continuationSeparator" w:id="0">
    <w:p w14:paraId="2FE203A7" w14:textId="77777777" w:rsidR="001B347C" w:rsidRDefault="001B347C" w:rsidP="00F11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DB"/>
    <w:rsid w:val="00161B60"/>
    <w:rsid w:val="001B347C"/>
    <w:rsid w:val="004140A8"/>
    <w:rsid w:val="004512DE"/>
    <w:rsid w:val="008B20DB"/>
    <w:rsid w:val="00F1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1E17A0-A6F0-4C21-89A4-D01CE115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8EC"/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8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8E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8EC"/>
    <w:rPr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semiHidden/>
    <w:locked/>
    <w:rsid w:val="00F118EC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semiHidden/>
    <w:rsid w:val="00F118EC"/>
    <w:pPr>
      <w:widowControl w:val="0"/>
      <w:jc w:val="both"/>
    </w:pPr>
    <w:rPr>
      <w:rFonts w:ascii="等线" w:eastAsia="等线" w:hAnsi="等线" w:cs="Calibri"/>
      <w:noProof/>
      <w:kern w:val="2"/>
      <w:sz w:val="20"/>
    </w:rPr>
  </w:style>
  <w:style w:type="table" w:styleId="a7">
    <w:name w:val="Table Grid"/>
    <w:basedOn w:val="a1"/>
    <w:uiPriority w:val="39"/>
    <w:rsid w:val="00F118E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un Hu</dc:creator>
  <cp:keywords/>
  <dc:description/>
  <cp:lastModifiedBy>Chengjun Hu</cp:lastModifiedBy>
  <cp:revision>2</cp:revision>
  <dcterms:created xsi:type="dcterms:W3CDTF">2021-01-18T08:56:00Z</dcterms:created>
  <dcterms:modified xsi:type="dcterms:W3CDTF">2021-01-18T08:56:00Z</dcterms:modified>
</cp:coreProperties>
</file>